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1</w:t>
      </w:r>
    </w:p>
    <w:tbl>
      <w:tblPr>
        <w:tblW w:w="1467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496"/>
        <w:gridCol w:w="426"/>
        <w:gridCol w:w="496"/>
        <w:gridCol w:w="426"/>
        <w:gridCol w:w="426"/>
        <w:gridCol w:w="426"/>
        <w:gridCol w:w="426"/>
        <w:gridCol w:w="426"/>
        <w:gridCol w:w="496"/>
        <w:gridCol w:w="426"/>
        <w:gridCol w:w="496"/>
        <w:gridCol w:w="426"/>
        <w:gridCol w:w="426"/>
        <w:gridCol w:w="426"/>
        <w:gridCol w:w="426"/>
        <w:gridCol w:w="426"/>
        <w:gridCol w:w="496"/>
        <w:gridCol w:w="426"/>
        <w:gridCol w:w="496"/>
        <w:gridCol w:w="426"/>
        <w:gridCol w:w="426"/>
        <w:gridCol w:w="426"/>
        <w:gridCol w:w="426"/>
        <w:gridCol w:w="426"/>
        <w:gridCol w:w="496"/>
        <w:gridCol w:w="426"/>
        <w:gridCol w:w="426"/>
        <w:gridCol w:w="426"/>
        <w:gridCol w:w="426"/>
        <w:gridCol w:w="426"/>
        <w:gridCol w:w="426"/>
        <w:gridCol w:w="426"/>
      </w:tblGrid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ID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2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6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4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81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20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47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61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0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3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0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49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5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67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8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8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0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0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8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8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8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0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2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8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8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2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0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8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2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8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0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0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2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2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2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4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9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5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7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9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9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9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5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8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8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6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7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2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8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2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2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5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5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5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9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9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6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6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2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2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0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0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2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8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8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2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8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2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0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2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8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0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0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8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2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2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22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2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3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5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7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5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5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9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9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8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5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8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5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6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0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0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8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8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8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1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3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5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5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7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7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79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8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8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6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6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2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0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0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4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8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4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4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4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4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8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4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0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8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4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2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4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2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2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5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5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6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8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8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5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6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2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0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0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8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4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0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0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8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48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5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2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3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2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6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6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9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9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9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5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6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8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8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6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7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0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0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4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5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0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8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5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8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5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8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5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5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8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5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8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5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1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3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5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5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7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7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8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8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6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6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2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0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0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4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58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4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0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1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2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2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5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5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5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5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0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8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5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5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8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8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5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7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1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0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0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9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8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5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0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8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22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6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4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6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2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0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6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2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5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7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63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2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6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8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8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6 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64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1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29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1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91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307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6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86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4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5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84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62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70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3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9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195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03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0 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218 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1"/>
    <w:rPr/>
  </w:style>
  <w:style w:type="character" w:styleId="PageNumber">
    <w:name w:val="Page Number"/>
    <w:basedOn w:val="Style11"/>
    <w:rPr/>
  </w:style>
  <w:style w:type="character" w:styleId="CharChar2">
    <w:name w:val=" Char Char2"/>
    <w:qFormat/>
    <w:rPr>
      <w:rFonts w:ascii="Tahoma" w:hAnsi="Tahoma" w:eastAsia="宋体;SimSun" w:cs="Tahoma"/>
      <w:kern w:val="2"/>
      <w:sz w:val="16"/>
      <w:szCs w:val="16"/>
      <w:lang w:val="en-US" w:eastAsia="zh-CN" w:bidi="ar-SA"/>
    </w:rPr>
  </w:style>
  <w:style w:type="character" w:styleId="Style12">
    <w:name w:val="批注引用"/>
    <w:qFormat/>
    <w:rPr>
      <w:sz w:val="16"/>
      <w:szCs w:val="16"/>
    </w:rPr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character" w:styleId="Lijuyuanxing">
    <w:name w:val="lijuyuanxing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2">
    <w:name w:val="xl22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23">
    <w:name w:val="xl2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24">
    <w:name w:val="xl24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3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8T11:32:00Z</dcterms:created>
  <dc:creator>Maofang</dc:creator>
  <dc:description/>
  <cp:keywords/>
  <dc:language>en-US</dc:language>
  <cp:lastModifiedBy>Maofang Luo</cp:lastModifiedBy>
  <dcterms:modified xsi:type="dcterms:W3CDTF">2012-09-08T11:32:00Z</dcterms:modified>
  <cp:revision>2</cp:revision>
  <dc:subject/>
  <dc:title>Table S3</dc:title>
</cp:coreProperties>
</file>